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71C0" w:rsidRDefault="006571C0" w:rsidP="006571C0">
      <w:pPr>
        <w:tabs>
          <w:tab w:val="left" w:pos="9356"/>
        </w:tabs>
        <w:spacing w:line="360" w:lineRule="auto"/>
        <w:ind w:right="567"/>
        <w:jc w:val="both"/>
        <w:rPr>
          <w:rFonts w:ascii="Times" w:eastAsia="Times New Roman" w:hAnsi="Times"/>
          <w:color w:val="212121"/>
          <w:shd w:val="clear" w:color="auto" w:fill="FFFFFF"/>
          <w:lang w:val="en-US"/>
        </w:rPr>
      </w:pPr>
    </w:p>
    <w:p w:rsidR="006571C0" w:rsidRPr="00035DCC" w:rsidRDefault="006571C0" w:rsidP="006571C0">
      <w:pPr>
        <w:rPr>
          <w:rFonts w:ascii="Arial" w:hAnsi="Arial" w:cs="Arial"/>
          <w:lang w:val="en-GB"/>
        </w:rPr>
      </w:pPr>
      <w:r w:rsidRPr="00035DCC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1</w:t>
      </w:r>
      <w:r w:rsidRPr="00035DCC">
        <w:rPr>
          <w:rFonts w:ascii="Arial" w:hAnsi="Arial" w:cs="Arial"/>
          <w:lang w:val="en-GB"/>
        </w:rPr>
        <w:t xml:space="preserve">: Clinical, endoscopic and histologic characteristics of </w:t>
      </w:r>
      <w:r>
        <w:rPr>
          <w:rFonts w:ascii="Arial" w:hAnsi="Arial" w:cs="Arial"/>
          <w:lang w:val="en-GB"/>
        </w:rPr>
        <w:t>UC patients with and without ileal barrier healing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0"/>
        <w:gridCol w:w="2847"/>
        <w:gridCol w:w="2669"/>
      </w:tblGrid>
      <w:tr w:rsidR="006571C0" w:rsidRPr="0021330F" w:rsidTr="00602C04">
        <w:trPr>
          <w:trHeight w:val="425"/>
        </w:trPr>
        <w:tc>
          <w:tcPr>
            <w:tcW w:w="35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6571C0" w:rsidRPr="0035023B" w:rsidRDefault="006571C0" w:rsidP="00602C0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4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6571C0" w:rsidRPr="0035023B" w:rsidRDefault="006571C0" w:rsidP="00602C0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5023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UC patients with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ileal</w:t>
            </w:r>
            <w:r w:rsidRPr="0035023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barrier healing (n=2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  <w:r w:rsidRPr="0035023B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2669" w:type="dxa"/>
            <w:tcBorders>
              <w:top w:val="single" w:sz="4" w:space="0" w:color="auto"/>
              <w:bottom w:val="double" w:sz="4" w:space="0" w:color="auto"/>
            </w:tcBorders>
          </w:tcPr>
          <w:p w:rsidR="006571C0" w:rsidRPr="0035023B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023B">
              <w:rPr>
                <w:rFonts w:ascii="Arial" w:hAnsi="Arial" w:cs="Arial"/>
                <w:b/>
                <w:sz w:val="16"/>
                <w:szCs w:val="16"/>
                <w:lang w:val="en-US"/>
              </w:rPr>
              <w:t>UC patients with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out</w:t>
            </w:r>
            <w:r w:rsidRPr="0035023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ileal </w:t>
            </w:r>
            <w:r w:rsidRPr="0035023B">
              <w:rPr>
                <w:rFonts w:ascii="Arial" w:hAnsi="Arial" w:cs="Arial"/>
                <w:b/>
                <w:sz w:val="16"/>
                <w:szCs w:val="16"/>
                <w:lang w:val="en-US"/>
              </w:rPr>
              <w:t>barrier healing (n=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51</w:t>
            </w:r>
            <w:r w:rsidRPr="0035023B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</w:tr>
      <w:tr w:rsidR="006571C0" w:rsidRPr="008C63FE" w:rsidTr="00602C04">
        <w:tc>
          <w:tcPr>
            <w:tcW w:w="3550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</w:tcPr>
          <w:p w:rsidR="006571C0" w:rsidRPr="008C63FE" w:rsidRDefault="006571C0" w:rsidP="00602C0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63FE">
              <w:rPr>
                <w:rFonts w:ascii="Arial" w:hAnsi="Arial" w:cs="Arial"/>
                <w:b/>
                <w:bCs/>
                <w:sz w:val="16"/>
                <w:szCs w:val="16"/>
              </w:rPr>
              <w:t>Clinical</w:t>
            </w:r>
            <w:proofErr w:type="spellEnd"/>
            <w:r w:rsidRPr="008C63F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C63FE">
              <w:rPr>
                <w:rFonts w:ascii="Arial" w:hAnsi="Arial" w:cs="Arial"/>
                <w:b/>
                <w:bCs/>
                <w:sz w:val="16"/>
                <w:szCs w:val="16"/>
              </w:rPr>
              <w:t>characteristics</w:t>
            </w:r>
            <w:proofErr w:type="spellEnd"/>
            <w:r w:rsidRPr="008C63F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847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</w:tcPr>
          <w:p w:rsidR="006571C0" w:rsidRPr="008C63FE" w:rsidRDefault="006571C0" w:rsidP="00602C0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9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</w:tcPr>
          <w:p w:rsidR="006571C0" w:rsidRPr="008C63FE" w:rsidRDefault="006571C0" w:rsidP="00602C0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71C0" w:rsidRPr="008C63FE" w:rsidTr="00602C04">
        <w:tc>
          <w:tcPr>
            <w:tcW w:w="35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571C0" w:rsidRPr="008C63FE" w:rsidRDefault="006571C0" w:rsidP="00602C04">
            <w:pPr>
              <w:ind w:firstLine="315"/>
              <w:rPr>
                <w:rFonts w:ascii="Arial" w:hAnsi="Arial" w:cs="Arial"/>
                <w:sz w:val="16"/>
                <w:szCs w:val="16"/>
              </w:rPr>
            </w:pPr>
            <w:r w:rsidRPr="008C63FE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(y)</w:t>
            </w:r>
          </w:p>
          <w:p w:rsidR="006571C0" w:rsidRPr="008C63FE" w:rsidRDefault="006571C0" w:rsidP="00602C04">
            <w:pPr>
              <w:ind w:firstLine="59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63FE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8C63FE">
              <w:rPr>
                <w:rFonts w:ascii="Arial" w:hAnsi="Arial" w:cs="Arial"/>
                <w:sz w:val="16"/>
                <w:szCs w:val="16"/>
              </w:rPr>
              <w:t xml:space="preserve">, range </w:t>
            </w:r>
          </w:p>
        </w:tc>
        <w:tc>
          <w:tcPr>
            <w:tcW w:w="2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(18-</w:t>
            </w:r>
            <w:r>
              <w:rPr>
                <w:rFonts w:ascii="Arial" w:hAnsi="Arial" w:cs="Arial"/>
                <w:sz w:val="16"/>
                <w:szCs w:val="16"/>
              </w:rPr>
              <w:t>67</w:t>
            </w:r>
            <w:r w:rsidRPr="008C63F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66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 (20-77)</w:t>
            </w:r>
          </w:p>
        </w:tc>
      </w:tr>
      <w:tr w:rsidR="006571C0" w:rsidRPr="008C63FE" w:rsidTr="00602C04">
        <w:tc>
          <w:tcPr>
            <w:tcW w:w="35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571C0" w:rsidRPr="008C63FE" w:rsidRDefault="006571C0" w:rsidP="00602C04">
            <w:pPr>
              <w:ind w:firstLine="315"/>
              <w:rPr>
                <w:rFonts w:ascii="Arial" w:hAnsi="Arial" w:cs="Arial"/>
                <w:sz w:val="16"/>
                <w:szCs w:val="16"/>
              </w:rPr>
            </w:pPr>
            <w:r w:rsidRPr="008C63F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ex </w:t>
            </w:r>
            <w:r w:rsidRPr="008C63FE">
              <w:rPr>
                <w:rFonts w:ascii="Arial" w:hAnsi="Arial" w:cs="Arial"/>
                <w:sz w:val="16"/>
                <w:szCs w:val="16"/>
              </w:rPr>
              <w:t>(m/f)</w:t>
            </w:r>
          </w:p>
        </w:tc>
        <w:tc>
          <w:tcPr>
            <w:tcW w:w="28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8C63FE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266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/30</w:t>
            </w:r>
          </w:p>
        </w:tc>
      </w:tr>
      <w:tr w:rsidR="006571C0" w:rsidRPr="008C63FE" w:rsidTr="00602C04">
        <w:tc>
          <w:tcPr>
            <w:tcW w:w="35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571C0" w:rsidRPr="008C63FE" w:rsidRDefault="006571C0" w:rsidP="00602C04">
            <w:pPr>
              <w:ind w:firstLine="315"/>
              <w:rPr>
                <w:rFonts w:ascii="Arial" w:hAnsi="Arial" w:cs="Arial"/>
                <w:sz w:val="16"/>
                <w:szCs w:val="16"/>
              </w:rPr>
            </w:pPr>
            <w:r w:rsidRPr="008C63FE">
              <w:rPr>
                <w:rFonts w:ascii="Arial" w:hAnsi="Arial" w:cs="Arial"/>
                <w:b/>
                <w:bCs/>
                <w:sz w:val="16"/>
                <w:szCs w:val="16"/>
              </w:rPr>
              <w:t>BMI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, </w:t>
            </w:r>
          </w:p>
          <w:p w:rsidR="006571C0" w:rsidRPr="008C63FE" w:rsidRDefault="006571C0" w:rsidP="00602C04">
            <w:pPr>
              <w:ind w:firstLine="59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63FE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 w:rsidRPr="008C63FE">
              <w:rPr>
                <w:rFonts w:ascii="Arial" w:hAnsi="Arial" w:cs="Arial"/>
                <w:sz w:val="16"/>
                <w:szCs w:val="16"/>
              </w:rPr>
              <w:t xml:space="preserve">, range </w:t>
            </w:r>
          </w:p>
        </w:tc>
        <w:tc>
          <w:tcPr>
            <w:tcW w:w="2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6.6 </w:t>
            </w:r>
            <w:r w:rsidRPr="008C63FE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0 – 39.2</w:t>
            </w:r>
            <w:r w:rsidRPr="008C63F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66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2 (17.2 – 38.1)</w:t>
            </w:r>
          </w:p>
        </w:tc>
      </w:tr>
      <w:tr w:rsidR="006571C0" w:rsidRPr="008C63FE" w:rsidTr="00602C04">
        <w:tc>
          <w:tcPr>
            <w:tcW w:w="35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571C0" w:rsidRPr="008C63FE" w:rsidRDefault="006571C0" w:rsidP="00602C04">
            <w:pPr>
              <w:ind w:firstLine="31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Disease duration </w:t>
            </w:r>
            <w:r w:rsidRPr="008C63FE">
              <w:rPr>
                <w:rFonts w:ascii="Arial" w:hAnsi="Arial" w:cs="Arial"/>
                <w:sz w:val="16"/>
                <w:szCs w:val="16"/>
                <w:lang w:val="en-US"/>
              </w:rPr>
              <w:t xml:space="preserve">(y) </w:t>
            </w:r>
          </w:p>
          <w:p w:rsidR="006571C0" w:rsidRPr="008C63FE" w:rsidRDefault="006571C0" w:rsidP="00602C04">
            <w:pPr>
              <w:ind w:firstLine="59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sz w:val="16"/>
                <w:szCs w:val="16"/>
                <w:lang w:val="en-US"/>
              </w:rPr>
              <w:t>mean ± SD</w:t>
            </w:r>
          </w:p>
        </w:tc>
        <w:tc>
          <w:tcPr>
            <w:tcW w:w="28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6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9.4</w:t>
            </w:r>
          </w:p>
        </w:tc>
        <w:tc>
          <w:tcPr>
            <w:tcW w:w="266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8.2 </w:t>
            </w:r>
            <w:r w:rsidRPr="008C63FE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7.1</w:t>
            </w:r>
          </w:p>
        </w:tc>
      </w:tr>
      <w:tr w:rsidR="006571C0" w:rsidRPr="008C63FE" w:rsidTr="00602C04">
        <w:tc>
          <w:tcPr>
            <w:tcW w:w="35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571C0" w:rsidRPr="008C63FE" w:rsidRDefault="006571C0" w:rsidP="00602C04">
            <w:pPr>
              <w:ind w:firstLine="31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xtent of disease</w:t>
            </w:r>
            <w:r w:rsidRPr="008C63FE">
              <w:rPr>
                <w:rFonts w:ascii="Arial" w:hAnsi="Arial" w:cs="Arial"/>
                <w:sz w:val="16"/>
                <w:szCs w:val="16"/>
                <w:lang w:val="en-US"/>
              </w:rPr>
              <w:t>, n (%)</w:t>
            </w:r>
          </w:p>
          <w:p w:rsidR="006571C0" w:rsidRPr="008C63FE" w:rsidRDefault="006571C0" w:rsidP="00602C04">
            <w:pPr>
              <w:ind w:left="851" w:hanging="25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sz w:val="16"/>
                <w:szCs w:val="16"/>
                <w:lang w:val="en-US"/>
              </w:rPr>
              <w:t>Proctitis</w:t>
            </w:r>
          </w:p>
          <w:p w:rsidR="006571C0" w:rsidRPr="00F30F11" w:rsidRDefault="006571C0" w:rsidP="00602C04">
            <w:pPr>
              <w:ind w:left="851" w:hanging="253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F30F11">
              <w:rPr>
                <w:rFonts w:ascii="Arial" w:hAnsi="Arial" w:cs="Arial"/>
                <w:sz w:val="16"/>
                <w:szCs w:val="16"/>
                <w:lang w:val="en-US"/>
              </w:rPr>
              <w:t>Leftsided</w:t>
            </w:r>
            <w:proofErr w:type="spellEnd"/>
            <w:r w:rsidRPr="00F30F11">
              <w:rPr>
                <w:rFonts w:ascii="Arial" w:hAnsi="Arial" w:cs="Arial"/>
                <w:sz w:val="16"/>
                <w:szCs w:val="16"/>
                <w:lang w:val="en-US"/>
              </w:rPr>
              <w:t xml:space="preserve"> colitis</w:t>
            </w:r>
          </w:p>
          <w:p w:rsidR="006571C0" w:rsidRPr="008C63FE" w:rsidRDefault="006571C0" w:rsidP="00602C04">
            <w:pPr>
              <w:ind w:left="851" w:hanging="253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63FE">
              <w:rPr>
                <w:rFonts w:ascii="Arial" w:hAnsi="Arial" w:cs="Arial"/>
                <w:sz w:val="16"/>
                <w:szCs w:val="16"/>
              </w:rPr>
              <w:t>Pancolitis</w:t>
            </w:r>
            <w:proofErr w:type="spellEnd"/>
          </w:p>
        </w:tc>
        <w:tc>
          <w:tcPr>
            <w:tcW w:w="2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8C63FE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9.1</w:t>
            </w:r>
            <w:r w:rsidRPr="008C63FE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0.9</w:t>
            </w:r>
            <w:r w:rsidRPr="008C63F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66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9.8)</w:t>
            </w: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 (43.1)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 (47.1)</w:t>
            </w:r>
          </w:p>
        </w:tc>
        <w:bookmarkStart w:id="0" w:name="_GoBack"/>
        <w:bookmarkEnd w:id="0"/>
      </w:tr>
      <w:tr w:rsidR="006571C0" w:rsidRPr="008C63FE" w:rsidTr="00602C04">
        <w:tc>
          <w:tcPr>
            <w:tcW w:w="3550" w:type="dxa"/>
            <w:tcBorders>
              <w:top w:val="nil"/>
              <w:bottom w:val="nil"/>
            </w:tcBorders>
            <w:shd w:val="clear" w:color="auto" w:fill="auto"/>
          </w:tcPr>
          <w:p w:rsidR="006571C0" w:rsidRPr="008C63FE" w:rsidRDefault="006571C0" w:rsidP="00602C0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dication</w:t>
            </w:r>
            <w:r w:rsidRPr="008C63FE">
              <w:rPr>
                <w:rFonts w:ascii="Arial" w:hAnsi="Arial" w:cs="Arial"/>
                <w:sz w:val="16"/>
                <w:szCs w:val="16"/>
                <w:lang w:val="en-US"/>
              </w:rPr>
              <w:t>, n (%)</w:t>
            </w:r>
          </w:p>
          <w:p w:rsidR="006571C0" w:rsidRPr="008C63FE" w:rsidRDefault="006571C0" w:rsidP="00602C04">
            <w:pPr>
              <w:ind w:firstLine="315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b/>
                <w:sz w:val="16"/>
                <w:szCs w:val="16"/>
                <w:lang w:val="en-US"/>
              </w:rPr>
              <w:t>5-ASA derivates</w:t>
            </w:r>
          </w:p>
          <w:p w:rsidR="006571C0" w:rsidRPr="008C63FE" w:rsidRDefault="006571C0" w:rsidP="00602C04">
            <w:pPr>
              <w:ind w:firstLine="598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C63FE">
              <w:rPr>
                <w:rFonts w:ascii="Arial" w:hAnsi="Arial" w:cs="Arial"/>
                <w:sz w:val="16"/>
                <w:szCs w:val="16"/>
                <w:lang w:val="en-US"/>
              </w:rPr>
              <w:t>Mesalazin</w:t>
            </w:r>
            <w:proofErr w:type="spellEnd"/>
            <w:r w:rsidRPr="008C63F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6571C0" w:rsidRPr="008C63FE" w:rsidRDefault="006571C0" w:rsidP="00602C04">
            <w:pPr>
              <w:ind w:firstLine="315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b/>
                <w:sz w:val="16"/>
                <w:szCs w:val="16"/>
                <w:lang w:val="en-US"/>
              </w:rPr>
              <w:t>Corticosteroids</w:t>
            </w:r>
          </w:p>
          <w:p w:rsidR="006571C0" w:rsidRPr="008C63FE" w:rsidRDefault="006571C0" w:rsidP="00602C04">
            <w:pPr>
              <w:ind w:firstLine="59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sz w:val="16"/>
                <w:szCs w:val="16"/>
                <w:lang w:val="en-US"/>
              </w:rPr>
              <w:t>Budesonide</w:t>
            </w:r>
          </w:p>
          <w:p w:rsidR="006571C0" w:rsidRPr="008C63FE" w:rsidRDefault="006571C0" w:rsidP="00602C04">
            <w:pPr>
              <w:ind w:firstLine="59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sz w:val="16"/>
                <w:szCs w:val="16"/>
                <w:lang w:val="en-US"/>
              </w:rPr>
              <w:t>Prednisolone</w:t>
            </w:r>
          </w:p>
          <w:p w:rsidR="006571C0" w:rsidRPr="008C63FE" w:rsidRDefault="006571C0" w:rsidP="00602C04">
            <w:pPr>
              <w:ind w:firstLine="315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b/>
                <w:sz w:val="16"/>
                <w:szCs w:val="16"/>
                <w:lang w:val="en-US"/>
              </w:rPr>
              <w:t>Immunomodulator</w:t>
            </w:r>
          </w:p>
          <w:p w:rsidR="006571C0" w:rsidRPr="008C63FE" w:rsidRDefault="006571C0" w:rsidP="00602C04">
            <w:pPr>
              <w:ind w:firstLine="59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sz w:val="16"/>
                <w:szCs w:val="16"/>
                <w:lang w:val="en-US"/>
              </w:rPr>
              <w:t>6-Mercaptopurin</w:t>
            </w:r>
          </w:p>
          <w:p w:rsidR="006571C0" w:rsidRPr="008C63FE" w:rsidRDefault="006571C0" w:rsidP="00602C04">
            <w:pPr>
              <w:ind w:firstLine="598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C63FE">
              <w:rPr>
                <w:rFonts w:ascii="Arial" w:hAnsi="Arial" w:cs="Arial"/>
                <w:sz w:val="16"/>
                <w:szCs w:val="16"/>
                <w:lang w:val="en-US"/>
              </w:rPr>
              <w:t>Azathioprin</w:t>
            </w:r>
            <w:proofErr w:type="spellEnd"/>
          </w:p>
          <w:p w:rsidR="006571C0" w:rsidRPr="008C63FE" w:rsidRDefault="006571C0" w:rsidP="00602C04">
            <w:pPr>
              <w:ind w:firstLine="315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b/>
                <w:sz w:val="16"/>
                <w:szCs w:val="16"/>
                <w:lang w:val="en-US"/>
              </w:rPr>
              <w:t>Biological Therapy</w:t>
            </w:r>
          </w:p>
          <w:p w:rsidR="006571C0" w:rsidRPr="008C63FE" w:rsidRDefault="006571C0" w:rsidP="00602C04">
            <w:pPr>
              <w:ind w:left="851" w:hanging="25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sz w:val="16"/>
                <w:szCs w:val="16"/>
                <w:lang w:val="en-US"/>
              </w:rPr>
              <w:t>Anti-TNF</w:t>
            </w:r>
          </w:p>
          <w:p w:rsidR="006571C0" w:rsidRPr="008C63FE" w:rsidRDefault="006571C0" w:rsidP="00602C04">
            <w:pPr>
              <w:ind w:left="851" w:hanging="25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sz w:val="16"/>
                <w:szCs w:val="16"/>
                <w:lang w:val="en-US"/>
              </w:rPr>
              <w:t>Vedolizumab</w:t>
            </w:r>
          </w:p>
          <w:p w:rsidR="006571C0" w:rsidRPr="008C63FE" w:rsidRDefault="006571C0" w:rsidP="00602C04">
            <w:pPr>
              <w:ind w:left="851" w:hanging="25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sz w:val="16"/>
                <w:szCs w:val="16"/>
                <w:lang w:val="en-US"/>
              </w:rPr>
              <w:t>Tofacitinib</w:t>
            </w:r>
          </w:p>
          <w:p w:rsidR="006571C0" w:rsidRPr="008C63FE" w:rsidRDefault="006571C0" w:rsidP="00602C04">
            <w:pPr>
              <w:ind w:left="851" w:hanging="253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C63FE">
              <w:rPr>
                <w:rFonts w:ascii="Arial" w:hAnsi="Arial" w:cs="Arial"/>
                <w:sz w:val="16"/>
                <w:szCs w:val="16"/>
                <w:lang w:val="en-US"/>
              </w:rPr>
              <w:t>Ustekinumab</w:t>
            </w:r>
            <w:proofErr w:type="spellEnd"/>
          </w:p>
          <w:p w:rsidR="006571C0" w:rsidRPr="008C63FE" w:rsidRDefault="006571C0" w:rsidP="00602C04">
            <w:pPr>
              <w:ind w:firstLine="315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ombination Therapy </w:t>
            </w:r>
          </w:p>
          <w:p w:rsidR="006571C0" w:rsidRPr="008C63FE" w:rsidRDefault="006571C0" w:rsidP="00602C04">
            <w:pPr>
              <w:ind w:firstLine="315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No medication </w:t>
            </w:r>
          </w:p>
        </w:tc>
        <w:tc>
          <w:tcPr>
            <w:tcW w:w="2847" w:type="dxa"/>
            <w:tcBorders>
              <w:top w:val="nil"/>
              <w:bottom w:val="nil"/>
            </w:tcBorders>
            <w:shd w:val="clear" w:color="auto" w:fill="auto"/>
          </w:tcPr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 </w:t>
            </w:r>
            <w:r w:rsidRPr="008C63FE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2.7</w:t>
            </w:r>
            <w:r w:rsidRPr="008C63FE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 </w:t>
            </w:r>
            <w:r w:rsidRPr="008C63FE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.5</w:t>
            </w:r>
            <w:r w:rsidRPr="008C63FE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Pr="008C63FE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8C63FE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8C63FE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.5</w:t>
            </w:r>
            <w:r w:rsidRPr="008C63FE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(3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8C63F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8C63FE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2.7</w:t>
            </w:r>
            <w:r w:rsidRPr="008C63FE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8C63FE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8C63FE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.5</w:t>
            </w:r>
            <w:r w:rsidRPr="008C63FE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.5</w:t>
            </w:r>
            <w:r w:rsidRPr="008C63F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669" w:type="dxa"/>
            <w:tcBorders>
              <w:top w:val="nil"/>
              <w:bottom w:val="nil"/>
            </w:tcBorders>
          </w:tcPr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 (13.3)</w:t>
            </w: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3.3)</w:t>
            </w: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5)</w:t>
            </w: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 (0)</w:t>
            </w: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6.6)</w:t>
            </w:r>
          </w:p>
          <w:p w:rsidR="006571C0" w:rsidRDefault="006571C0" w:rsidP="00602C0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 (33.3)</w:t>
            </w: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11.6)</w:t>
            </w: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5)</w:t>
            </w: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 (3.3) </w:t>
            </w: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10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 (8.3)</w:t>
            </w:r>
          </w:p>
        </w:tc>
      </w:tr>
      <w:tr w:rsidR="006571C0" w:rsidRPr="008C63FE" w:rsidTr="00602C04">
        <w:trPr>
          <w:trHeight w:val="530"/>
        </w:trPr>
        <w:tc>
          <w:tcPr>
            <w:tcW w:w="35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571C0" w:rsidRPr="008C63FE" w:rsidRDefault="006571C0" w:rsidP="00602C0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Laboratory parameters, </w:t>
            </w:r>
            <w:r w:rsidRPr="008C63FE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mean </w:t>
            </w:r>
            <w:r w:rsidRPr="008C63FE">
              <w:rPr>
                <w:rFonts w:ascii="Arial" w:hAnsi="Arial" w:cs="Arial"/>
                <w:sz w:val="16"/>
                <w:szCs w:val="16"/>
                <w:lang w:val="en-US"/>
              </w:rPr>
              <w:t>± SD</w:t>
            </w:r>
          </w:p>
          <w:p w:rsidR="006571C0" w:rsidRPr="008C63FE" w:rsidRDefault="006571C0" w:rsidP="00602C04">
            <w:pPr>
              <w:ind w:left="851" w:hanging="53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sz w:val="16"/>
                <w:szCs w:val="16"/>
                <w:lang w:val="en-US"/>
              </w:rPr>
              <w:t>Leukocyte count (10</w:t>
            </w:r>
            <w:r w:rsidRPr="008C63F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9</w:t>
            </w:r>
            <w:r w:rsidRPr="008C63FE">
              <w:rPr>
                <w:rFonts w:ascii="Arial" w:hAnsi="Arial" w:cs="Arial"/>
                <w:sz w:val="16"/>
                <w:szCs w:val="16"/>
                <w:lang w:val="en-US"/>
              </w:rPr>
              <w:t>/L)</w:t>
            </w:r>
          </w:p>
          <w:p w:rsidR="006571C0" w:rsidRDefault="006571C0" w:rsidP="00602C04">
            <w:pPr>
              <w:ind w:left="851" w:hanging="53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sz w:val="16"/>
                <w:szCs w:val="16"/>
                <w:lang w:val="en-US"/>
              </w:rPr>
              <w:t>C-reactive Protein (mg/L)</w:t>
            </w:r>
          </w:p>
          <w:p w:rsidR="006571C0" w:rsidRPr="008C63FE" w:rsidRDefault="006571C0" w:rsidP="00602C04">
            <w:pPr>
              <w:ind w:left="851" w:hanging="536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lbumin (g/dL)</w:t>
            </w:r>
          </w:p>
          <w:p w:rsidR="006571C0" w:rsidRPr="008C63FE" w:rsidRDefault="006571C0" w:rsidP="00602C04">
            <w:pPr>
              <w:ind w:left="851" w:hanging="536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63FE">
              <w:rPr>
                <w:rFonts w:ascii="Arial" w:hAnsi="Arial" w:cs="Arial"/>
                <w:sz w:val="16"/>
                <w:szCs w:val="16"/>
              </w:rPr>
              <w:t>Hemato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8C63FE">
              <w:rPr>
                <w:rFonts w:ascii="Arial" w:hAnsi="Arial" w:cs="Arial"/>
                <w:sz w:val="16"/>
                <w:szCs w:val="16"/>
              </w:rPr>
              <w:t>rit</w:t>
            </w:r>
            <w:proofErr w:type="spellEnd"/>
            <w:r w:rsidRPr="008C63FE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2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3FE">
              <w:rPr>
                <w:rFonts w:ascii="Arial" w:hAnsi="Arial" w:cs="Arial"/>
                <w:sz w:val="16"/>
                <w:szCs w:val="16"/>
              </w:rPr>
              <w:t>7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± 3.2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6.6</w:t>
            </w: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63FE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8C63F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± 4.</w:t>
            </w: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1.9 </w:t>
            </w:r>
            <w:r w:rsidRPr="008C63FE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3.7</w:t>
            </w:r>
          </w:p>
        </w:tc>
        <w:tc>
          <w:tcPr>
            <w:tcW w:w="266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.2 </w:t>
            </w:r>
            <w:r w:rsidRPr="008C63FE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3.2</w:t>
            </w: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.8 </w:t>
            </w:r>
            <w:r w:rsidRPr="008C63FE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6.6</w:t>
            </w: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9.3 </w:t>
            </w:r>
            <w:r w:rsidRPr="008C63FE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6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1.3 </w:t>
            </w:r>
            <w:r w:rsidRPr="008C63FE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4.2</w:t>
            </w:r>
          </w:p>
        </w:tc>
      </w:tr>
      <w:tr w:rsidR="006571C0" w:rsidRPr="008C63FE" w:rsidTr="00602C04">
        <w:trPr>
          <w:trHeight w:val="308"/>
        </w:trPr>
        <w:tc>
          <w:tcPr>
            <w:tcW w:w="35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571C0" w:rsidRPr="008C63FE" w:rsidRDefault="006571C0" w:rsidP="00602C04">
            <w:pPr>
              <w:ind w:left="851" w:hanging="85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63FE">
              <w:rPr>
                <w:rFonts w:ascii="Arial" w:hAnsi="Arial" w:cs="Arial"/>
                <w:b/>
                <w:bCs/>
                <w:sz w:val="16"/>
                <w:szCs w:val="16"/>
              </w:rPr>
              <w:t>Endoscopic</w:t>
            </w:r>
            <w:proofErr w:type="spellEnd"/>
            <w:r w:rsidRPr="008C63F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nd </w:t>
            </w:r>
            <w:proofErr w:type="spellStart"/>
            <w:r w:rsidRPr="008C63FE">
              <w:rPr>
                <w:rFonts w:ascii="Arial" w:hAnsi="Arial" w:cs="Arial"/>
                <w:b/>
                <w:bCs/>
                <w:sz w:val="16"/>
                <w:szCs w:val="16"/>
              </w:rPr>
              <w:t>histopathologic</w:t>
            </w:r>
            <w:proofErr w:type="spellEnd"/>
            <w:r w:rsidRPr="008C63F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data</w:t>
            </w:r>
          </w:p>
        </w:tc>
        <w:tc>
          <w:tcPr>
            <w:tcW w:w="28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571C0" w:rsidRPr="008C63FE" w:rsidRDefault="006571C0" w:rsidP="00602C0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571C0" w:rsidRPr="008C63FE" w:rsidRDefault="006571C0" w:rsidP="00602C0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71C0" w:rsidRPr="008C63FE" w:rsidTr="00602C04">
        <w:tc>
          <w:tcPr>
            <w:tcW w:w="35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571C0" w:rsidRPr="00627FCA" w:rsidRDefault="006571C0" w:rsidP="00602C04">
            <w:pPr>
              <w:ind w:firstLine="31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7FC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ayo Endoscopic Score</w:t>
            </w:r>
            <w:r w:rsidRPr="00627FCA">
              <w:rPr>
                <w:rFonts w:ascii="Arial" w:hAnsi="Arial" w:cs="Arial"/>
                <w:sz w:val="16"/>
                <w:szCs w:val="16"/>
                <w:lang w:val="en-US"/>
              </w:rPr>
              <w:t>, n (%)</w:t>
            </w:r>
          </w:p>
          <w:p w:rsidR="006571C0" w:rsidRPr="00627FCA" w:rsidRDefault="006571C0" w:rsidP="00602C04">
            <w:pPr>
              <w:ind w:left="85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7FCA">
              <w:rPr>
                <w:rFonts w:ascii="Arial" w:hAnsi="Arial" w:cs="Arial"/>
                <w:sz w:val="16"/>
                <w:szCs w:val="16"/>
                <w:lang w:val="en-US"/>
              </w:rPr>
              <w:t>≤ 1</w:t>
            </w:r>
          </w:p>
          <w:p w:rsidR="006571C0" w:rsidRPr="00627FCA" w:rsidRDefault="006571C0" w:rsidP="00602C04">
            <w:pPr>
              <w:ind w:left="85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7FCA">
              <w:rPr>
                <w:rFonts w:ascii="Arial" w:hAnsi="Arial" w:cs="Arial"/>
                <w:sz w:val="16"/>
                <w:szCs w:val="16"/>
                <w:lang w:val="en-US"/>
              </w:rPr>
              <w:t>&gt; 1</w:t>
            </w:r>
          </w:p>
          <w:p w:rsidR="006571C0" w:rsidRPr="00627FCA" w:rsidRDefault="006571C0" w:rsidP="00602C04">
            <w:pPr>
              <w:ind w:left="851" w:hanging="53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7FCA">
              <w:rPr>
                <w:rFonts w:ascii="Arial" w:hAnsi="Arial" w:cs="Arial"/>
                <w:b/>
                <w:sz w:val="16"/>
                <w:szCs w:val="16"/>
                <w:lang w:val="en-US"/>
              </w:rPr>
              <w:t>Barrier Functi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n (%)</w:t>
            </w:r>
          </w:p>
          <w:p w:rsidR="006571C0" w:rsidRPr="00627FCA" w:rsidRDefault="006571C0" w:rsidP="00602C04">
            <w:pPr>
              <w:ind w:left="851" w:hanging="248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Ileum</w:t>
            </w:r>
          </w:p>
          <w:p w:rsidR="006571C0" w:rsidRDefault="006571C0" w:rsidP="00602C04">
            <w:pPr>
              <w:ind w:left="85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arrier Healing present</w:t>
            </w:r>
          </w:p>
          <w:p w:rsidR="006571C0" w:rsidRPr="00627FCA" w:rsidRDefault="006571C0" w:rsidP="00602C04">
            <w:pPr>
              <w:ind w:left="85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arrier Healing absent</w:t>
            </w:r>
          </w:p>
        </w:tc>
        <w:tc>
          <w:tcPr>
            <w:tcW w:w="28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571C0" w:rsidRPr="00627FCA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86.4</w:t>
            </w:r>
            <w:r w:rsidRPr="008C63FE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 </w:t>
            </w:r>
            <w:r w:rsidRPr="008C63FE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3.6</w:t>
            </w:r>
            <w:r w:rsidRPr="008C63FE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 (100)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266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 (49)</w:t>
            </w: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51)</w:t>
            </w: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)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 (100)</w:t>
            </w:r>
          </w:p>
        </w:tc>
      </w:tr>
      <w:tr w:rsidR="006571C0" w:rsidRPr="008C63FE" w:rsidTr="00602C04">
        <w:tc>
          <w:tcPr>
            <w:tcW w:w="35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571C0" w:rsidRPr="008C63FE" w:rsidRDefault="006571C0" w:rsidP="00602C04">
            <w:pPr>
              <w:ind w:firstLine="315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istopathology Scoring</w:t>
            </w:r>
            <w:r w:rsidRPr="008C63FE">
              <w:rPr>
                <w:rFonts w:ascii="Arial" w:hAnsi="Arial" w:cs="Arial"/>
                <w:sz w:val="16"/>
                <w:szCs w:val="16"/>
                <w:lang w:val="en-US"/>
              </w:rPr>
              <w:t>, n (%)</w:t>
            </w:r>
          </w:p>
          <w:p w:rsidR="006571C0" w:rsidRPr="008C63FE" w:rsidRDefault="006571C0" w:rsidP="00602C04">
            <w:pPr>
              <w:ind w:left="85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sz w:val="16"/>
                <w:szCs w:val="16"/>
                <w:lang w:val="en-US"/>
              </w:rPr>
              <w:t xml:space="preserve">RHI ≤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  <w:p w:rsidR="006571C0" w:rsidRPr="008C63FE" w:rsidRDefault="006571C0" w:rsidP="00602C04">
            <w:pPr>
              <w:ind w:left="85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63FE">
              <w:rPr>
                <w:rFonts w:ascii="Arial" w:hAnsi="Arial" w:cs="Arial"/>
                <w:sz w:val="16"/>
                <w:szCs w:val="16"/>
                <w:lang w:val="en-US"/>
              </w:rPr>
              <w:t xml:space="preserve">RHI &gt;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  <w:p w:rsidR="006571C0" w:rsidRPr="008C63FE" w:rsidRDefault="006571C0" w:rsidP="00602C04">
            <w:pPr>
              <w:ind w:left="851"/>
              <w:rPr>
                <w:rFonts w:ascii="Arial" w:hAnsi="Arial" w:cs="Arial"/>
                <w:sz w:val="16"/>
                <w:szCs w:val="16"/>
              </w:rPr>
            </w:pPr>
            <w:r w:rsidRPr="008C63FE">
              <w:rPr>
                <w:rFonts w:ascii="Arial" w:hAnsi="Arial" w:cs="Arial"/>
                <w:sz w:val="16"/>
                <w:szCs w:val="16"/>
              </w:rPr>
              <w:t xml:space="preserve">Nancy </w:t>
            </w:r>
            <w:r>
              <w:rPr>
                <w:rFonts w:ascii="Arial" w:hAnsi="Arial" w:cs="Arial"/>
                <w:sz w:val="16"/>
                <w:szCs w:val="16"/>
              </w:rPr>
              <w:t>≤ 1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6571C0" w:rsidRPr="008C63FE" w:rsidRDefault="006571C0" w:rsidP="00602C04">
            <w:pPr>
              <w:ind w:left="851"/>
              <w:rPr>
                <w:rFonts w:ascii="Arial" w:hAnsi="Arial" w:cs="Arial"/>
                <w:sz w:val="16"/>
                <w:szCs w:val="16"/>
              </w:rPr>
            </w:pPr>
            <w:r w:rsidRPr="008C63FE">
              <w:rPr>
                <w:rFonts w:ascii="Arial" w:hAnsi="Arial" w:cs="Arial"/>
                <w:sz w:val="16"/>
                <w:szCs w:val="16"/>
              </w:rPr>
              <w:t xml:space="preserve">Nancy </w:t>
            </w:r>
            <w:r>
              <w:rPr>
                <w:rFonts w:ascii="Arial" w:hAnsi="Arial" w:cs="Arial"/>
                <w:sz w:val="16"/>
                <w:szCs w:val="16"/>
              </w:rPr>
              <w:t>&gt;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28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81.8</w:t>
            </w:r>
            <w:r w:rsidRPr="008C63FE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8.2</w:t>
            </w:r>
            <w:r w:rsidRPr="008C63FE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81</w:t>
            </w:r>
            <w:r w:rsidRPr="008C63F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8C63FE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8C63F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8.2</w:t>
            </w:r>
            <w:r w:rsidRPr="008C63F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6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 (43.1)</w:t>
            </w: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 (56.9)</w:t>
            </w:r>
          </w:p>
          <w:p w:rsidR="006571C0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 (41.2)</w:t>
            </w:r>
          </w:p>
          <w:p w:rsidR="006571C0" w:rsidRPr="008C63FE" w:rsidRDefault="006571C0" w:rsidP="00602C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 (58.8)</w:t>
            </w:r>
          </w:p>
        </w:tc>
      </w:tr>
    </w:tbl>
    <w:p w:rsidR="006571C0" w:rsidRPr="00EF475F" w:rsidRDefault="006571C0" w:rsidP="006571C0">
      <w:pPr>
        <w:rPr>
          <w:rFonts w:ascii="Times" w:hAnsi="Times" w:cs="Times"/>
          <w:b/>
          <w:i/>
          <w:sz w:val="20"/>
          <w:lang w:val="en-US"/>
        </w:rPr>
      </w:pPr>
      <w:r>
        <w:rPr>
          <w:rFonts w:ascii="Times" w:hAnsi="Times" w:cs="Times"/>
          <w:b/>
          <w:i/>
          <w:sz w:val="20"/>
          <w:lang w:val="en-US"/>
        </w:rPr>
        <w:t>R</w:t>
      </w:r>
      <w:r w:rsidRPr="00E443CC">
        <w:rPr>
          <w:rFonts w:ascii="Times" w:hAnsi="Times" w:cs="Times"/>
          <w:b/>
          <w:i/>
          <w:sz w:val="20"/>
          <w:lang w:val="en-US"/>
        </w:rPr>
        <w:t>HI</w:t>
      </w:r>
      <w:r w:rsidRPr="00E443CC">
        <w:rPr>
          <w:rFonts w:ascii="Times" w:hAnsi="Times" w:cs="Times"/>
          <w:i/>
          <w:sz w:val="20"/>
          <w:lang w:val="en-US"/>
        </w:rPr>
        <w:t xml:space="preserve">, Robarts Histology Index; </w:t>
      </w:r>
      <w:r w:rsidRPr="00E443CC">
        <w:rPr>
          <w:rFonts w:ascii="Times" w:hAnsi="Times" w:cs="Times"/>
          <w:b/>
          <w:i/>
          <w:sz w:val="20"/>
          <w:lang w:val="en-US"/>
        </w:rPr>
        <w:t>Nancy</w:t>
      </w:r>
      <w:r w:rsidRPr="00E443CC">
        <w:rPr>
          <w:rFonts w:ascii="Times" w:hAnsi="Times" w:cs="Times"/>
          <w:i/>
          <w:sz w:val="20"/>
          <w:lang w:val="en-US"/>
        </w:rPr>
        <w:t>, Nancy Histological Index</w:t>
      </w:r>
    </w:p>
    <w:p w:rsidR="00A07AD0" w:rsidRPr="006571C0" w:rsidRDefault="00A07AD0">
      <w:pPr>
        <w:rPr>
          <w:lang w:val="en-US"/>
        </w:rPr>
      </w:pPr>
    </w:p>
    <w:sectPr w:rsidR="00A07AD0" w:rsidRPr="006571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1C0"/>
    <w:rsid w:val="006571C0"/>
    <w:rsid w:val="00A0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25893F-D4C1-4950-BC27-90443A709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571C0"/>
    <w:pPr>
      <w:spacing w:after="0" w:line="240" w:lineRule="auto"/>
    </w:pPr>
    <w:rPr>
      <w:rFonts w:eastAsiaTheme="minorEastAsia"/>
      <w:sz w:val="24"/>
      <w:szCs w:val="24"/>
      <w:lang w:val="it-IT"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571C0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, Timo</dc:creator>
  <cp:keywords/>
  <dc:description/>
  <cp:lastModifiedBy>Rath, Timo</cp:lastModifiedBy>
  <cp:revision>1</cp:revision>
  <dcterms:created xsi:type="dcterms:W3CDTF">2023-09-26T08:11:00Z</dcterms:created>
  <dcterms:modified xsi:type="dcterms:W3CDTF">2023-09-26T08:11:00Z</dcterms:modified>
</cp:coreProperties>
</file>